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17C17" w14:textId="77777777" w:rsidR="0064584C" w:rsidRPr="0064584C" w:rsidRDefault="0064584C" w:rsidP="0064584C">
      <w:pPr>
        <w:ind w:left="-284" w:right="-1066"/>
        <w:outlineLvl w:val="1"/>
        <w:rPr>
          <w:rFonts w:ascii="Arial" w:eastAsia="Times New Roman" w:hAnsi="Arial" w:cs="Arial"/>
          <w:lang w:eastAsia="en-GB"/>
        </w:rPr>
      </w:pPr>
      <w:bookmarkStart w:id="0" w:name="_Toc82098094"/>
      <w:bookmarkStart w:id="1" w:name="_Toc82433420"/>
      <w:r w:rsidRPr="0064584C">
        <w:rPr>
          <w:rFonts w:ascii="Arial" w:eastAsia="Times New Roman" w:hAnsi="Arial" w:cs="Arial"/>
          <w:b/>
          <w:bCs/>
          <w:lang w:eastAsia="en-GB"/>
        </w:rPr>
        <w:t xml:space="preserve">S12 Table. </w:t>
      </w:r>
      <w:r w:rsidRPr="0064584C">
        <w:rPr>
          <w:rFonts w:ascii="Arial" w:eastAsia="Times New Roman" w:hAnsi="Arial" w:cs="Arial"/>
          <w:lang w:eastAsia="en-GB"/>
        </w:rPr>
        <w:t>P-values from burden testing of rare (MAF &lt; 0.01%) loss-of-function and missense variants in genes outlined in this paper on self-reported sleep duration in UK Biobank.</w:t>
      </w:r>
      <w:bookmarkEnd w:id="0"/>
      <w:bookmarkEnd w:id="1"/>
      <w:r w:rsidRPr="0064584C">
        <w:rPr>
          <w:rFonts w:ascii="Arial" w:eastAsia="Times New Roman" w:hAnsi="Arial" w:cs="Arial"/>
          <w:lang w:eastAsia="en-GB"/>
        </w:rPr>
        <w:t xml:space="preserve"> </w:t>
      </w:r>
    </w:p>
    <w:p w14:paraId="0C42374E" w14:textId="77777777" w:rsidR="0064584C" w:rsidRPr="0064584C" w:rsidRDefault="0064584C" w:rsidP="0064584C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4455" w:type="dxa"/>
        <w:tblLook w:val="04A0" w:firstRow="1" w:lastRow="0" w:firstColumn="1" w:lastColumn="0" w:noHBand="0" w:noVBand="1"/>
      </w:tblPr>
      <w:tblGrid>
        <w:gridCol w:w="1318"/>
        <w:gridCol w:w="1871"/>
        <w:gridCol w:w="992"/>
        <w:gridCol w:w="1061"/>
        <w:gridCol w:w="1099"/>
        <w:gridCol w:w="1240"/>
        <w:gridCol w:w="1750"/>
        <w:gridCol w:w="1789"/>
        <w:gridCol w:w="1652"/>
        <w:gridCol w:w="1683"/>
      </w:tblGrid>
      <w:tr w:rsidR="0064584C" w:rsidRPr="0064584C" w14:paraId="709A4229" w14:textId="77777777" w:rsidTr="00671467">
        <w:trPr>
          <w:trHeight w:val="320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50609C" w14:textId="77777777" w:rsidR="0064584C" w:rsidRPr="0064584C" w:rsidRDefault="0064584C" w:rsidP="006458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972022" w14:textId="77777777" w:rsidR="0064584C" w:rsidRPr="0064584C" w:rsidRDefault="0064584C" w:rsidP="006458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anonical </w:t>
            </w:r>
          </w:p>
          <w:p w14:paraId="49B87B90" w14:textId="77777777" w:rsidR="0064584C" w:rsidRPr="0064584C" w:rsidRDefault="0064584C" w:rsidP="006458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nscri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691A87" w14:textId="77777777" w:rsidR="0064584C" w:rsidRPr="0064584C" w:rsidRDefault="0064584C" w:rsidP="006458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ported </w:t>
            </w:r>
          </w:p>
          <w:p w14:paraId="6C2B975D" w14:textId="77777777" w:rsidR="0064584C" w:rsidRPr="0064584C" w:rsidRDefault="0064584C" w:rsidP="006458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AC152" w14:textId="77777777" w:rsidR="0064584C" w:rsidRPr="0064584C" w:rsidRDefault="0064584C" w:rsidP="0064584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 clas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B74E6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</w:t>
            </w:r>
          </w:p>
          <w:p w14:paraId="0E481A5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uration</w:t>
            </w: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28442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</w:t>
            </w:r>
          </w:p>
          <w:p w14:paraId="46CBEC0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uration</w:t>
            </w: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2BA50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Duration </w:t>
            </w:r>
          </w:p>
          <w:p w14:paraId="5D671CD7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 to 6 hour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CA446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Duration </w:t>
            </w:r>
          </w:p>
          <w:p w14:paraId="05AE7378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 to 6 hour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906C7B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Duration </w:t>
            </w:r>
          </w:p>
          <w:p w14:paraId="0F9E72C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 to 5 hours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A5990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leep Duration </w:t>
            </w:r>
          </w:p>
          <w:p w14:paraId="07EB800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 to 4 hours</w:t>
            </w:r>
          </w:p>
        </w:tc>
      </w:tr>
      <w:tr w:rsidR="0064584C" w:rsidRPr="0064584C" w14:paraId="4AD3F702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E907A4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RM1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D71C62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171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68B478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24E02368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BB0F0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3BFC2C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0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45F727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784D6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1FCE59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3C068B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9</w:t>
            </w:r>
          </w:p>
        </w:tc>
      </w:tr>
      <w:tr w:rsidR="0064584C" w:rsidRPr="0064584C" w14:paraId="7F062B68" w14:textId="77777777" w:rsidTr="00671467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B7F2E0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ED4B79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9754178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725D4A45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F7235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12A3C8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2202E7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D62A32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1D5E36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B4113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64584C" w:rsidRPr="0064584C" w14:paraId="64908FD5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BC3FF6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PSR1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EE9650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5979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093BA6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0B423F2D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7E5C18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9FC7C8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3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C00CF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BD1F6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6A0EC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C4CA4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8</w:t>
            </w:r>
          </w:p>
        </w:tc>
      </w:tr>
      <w:tr w:rsidR="0064584C" w:rsidRPr="0064584C" w14:paraId="52A39421" w14:textId="77777777" w:rsidTr="00671467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EAC542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9E3784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DC481D2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66B517F9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65AA1F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3C56C1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D90EBD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E1766C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CE3BA7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D35652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2</w:t>
            </w:r>
          </w:p>
        </w:tc>
      </w:tr>
      <w:tr w:rsidR="0064584C" w:rsidRPr="0064584C" w14:paraId="09BAC378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769811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B4BB77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929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887E4D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6762210B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9A915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C78BF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51E4F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0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C8B357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94D68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8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F64B7D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9</w:t>
            </w:r>
          </w:p>
        </w:tc>
      </w:tr>
      <w:tr w:rsidR="0064584C" w:rsidRPr="0064584C" w14:paraId="6CA441FE" w14:textId="77777777" w:rsidTr="0064584C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CE989E4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5BCB9E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9F336F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1884E44C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D36E936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9D9FE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0C07E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972DF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CB0D7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CF4559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4</w:t>
            </w:r>
          </w:p>
        </w:tc>
      </w:tr>
      <w:tr w:rsidR="0064584C" w:rsidRPr="0064584C" w14:paraId="015096CA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84A53B" w14:textId="6DCB59DE" w:rsidR="0064584C" w:rsidRPr="0064584C" w:rsidRDefault="005F0CFD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DEC2/ </w:t>
            </w:r>
            <w:r w:rsidR="0064584C"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HLHE41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C3C14C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24272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DB33A3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NSS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7B58C270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2834C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7E8EE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4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3C8251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602DF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D08D6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CDDAD2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64584C" w:rsidRPr="0064584C" w14:paraId="089BF64A" w14:textId="77777777" w:rsidTr="0064584C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B57776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B4A68F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66A63C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39042BB5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0D8569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C3F1FF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27B05B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A58267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88801C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A7921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0</w:t>
            </w:r>
          </w:p>
        </w:tc>
      </w:tr>
      <w:tr w:rsidR="0064584C" w:rsidRPr="0064584C" w14:paraId="3170A5A8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44335F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1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73B015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00852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36F70A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SPD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79AFF333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11F10C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594D9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8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01CFC1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6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8BE04D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28C4DC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3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15126C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3</w:t>
            </w:r>
          </w:p>
        </w:tc>
      </w:tr>
      <w:tr w:rsidR="0064584C" w:rsidRPr="0064584C" w14:paraId="309A7EAC" w14:textId="77777777" w:rsidTr="0064584C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8FF180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30A2AD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EDDA543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6819A9B8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90E26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49FB68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3E9FE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88E93D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6882E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73C006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3</w:t>
            </w:r>
          </w:p>
        </w:tc>
      </w:tr>
      <w:tr w:rsidR="0064584C" w:rsidRPr="0064584C" w14:paraId="0062C423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FA53D1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6E4FC4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6192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F7000D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7BC9B149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A33111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9E00D1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9208C7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3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676C4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B172D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8EE7E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2</w:t>
            </w:r>
          </w:p>
        </w:tc>
      </w:tr>
      <w:tr w:rsidR="0064584C" w:rsidRPr="0064584C" w14:paraId="3EBF005A" w14:textId="77777777" w:rsidTr="0064584C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0B2FEE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3AA6AA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188A85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0986E417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E8FCA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326D2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91ADF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CB6C78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0D079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EA11F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9</w:t>
            </w:r>
          </w:p>
        </w:tc>
      </w:tr>
      <w:tr w:rsidR="0064584C" w:rsidRPr="0064584C" w14:paraId="4A15A2C0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7D4035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2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14FDFC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25465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606005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6C5097D9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DE5F9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05CBC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67FD8B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9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768C66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F4E2CB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AD795C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2</w:t>
            </w:r>
          </w:p>
        </w:tc>
      </w:tr>
      <w:tr w:rsidR="0064584C" w:rsidRPr="0064584C" w14:paraId="6025F1FA" w14:textId="77777777" w:rsidTr="0064584C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1181FB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B4590B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C8D331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615AAA42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428D4D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33AF5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D9A97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4626EB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5001AD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5D30CD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0</w:t>
            </w:r>
          </w:p>
        </w:tc>
      </w:tr>
      <w:tr w:rsidR="0064584C" w:rsidRPr="0064584C" w14:paraId="3DF259C0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C0E4EE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1B4186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44352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D7AF6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3752FB92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89DF78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4EA06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1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6BCCBC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9A08D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50D619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32625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1</w:t>
            </w:r>
          </w:p>
        </w:tc>
      </w:tr>
      <w:tr w:rsidR="0064584C" w:rsidRPr="0064584C" w14:paraId="066BB59D" w14:textId="77777777" w:rsidTr="0064584C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69E78E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E4ED08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661975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76EB7744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4B5CC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32CF26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41DFFD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3AB810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B41EC6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0D470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7</w:t>
            </w:r>
          </w:p>
        </w:tc>
      </w:tr>
      <w:tr w:rsidR="0064584C" w:rsidRPr="0064584C" w14:paraId="64C883E8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22ED1F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IMELESS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EFBB17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55353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E952DF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vAlign w:val="center"/>
          </w:tcPr>
          <w:p w14:paraId="441D160B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E3867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A9DD8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1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A4E95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97E81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AFE3D8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C4AA5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5</w:t>
            </w:r>
          </w:p>
        </w:tc>
      </w:tr>
      <w:tr w:rsidR="0064584C" w:rsidRPr="0064584C" w14:paraId="5DFDE250" w14:textId="77777777" w:rsidTr="0064584C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79381D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46AB2C2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58B0FE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318AC522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B9806B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806541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B96D6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A67C0E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F2000D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F8B9D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9</w:t>
            </w:r>
          </w:p>
        </w:tc>
      </w:tr>
      <w:tr w:rsidR="0064584C" w:rsidRPr="0064584C" w14:paraId="732B6CBA" w14:textId="77777777" w:rsidTr="00671467">
        <w:trPr>
          <w:trHeight w:val="320"/>
        </w:trPr>
        <w:tc>
          <w:tcPr>
            <w:tcW w:w="131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E01145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SNK1D</w:t>
            </w:r>
          </w:p>
        </w:tc>
        <w:tc>
          <w:tcPr>
            <w:tcW w:w="1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0367BA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ST0000031402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AEEE29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SP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CF37F73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</w:t>
            </w: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6D467A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359F24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272CB3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EABC59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487CB1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E494C1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7</w:t>
            </w:r>
          </w:p>
        </w:tc>
      </w:tr>
      <w:tr w:rsidR="0064584C" w:rsidRPr="0064584C" w14:paraId="3FC987A5" w14:textId="77777777" w:rsidTr="0064584C">
        <w:trPr>
          <w:trHeight w:val="320"/>
        </w:trPr>
        <w:tc>
          <w:tcPr>
            <w:tcW w:w="13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F719BF" w14:textId="77777777" w:rsidR="0064584C" w:rsidRPr="0064584C" w:rsidRDefault="0064584C" w:rsidP="0064584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A3B019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A75E4A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2AD900FF" w14:textId="77777777" w:rsidR="0064584C" w:rsidRPr="0064584C" w:rsidRDefault="0064584C" w:rsidP="006458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07EE62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5104D5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0335A69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D2051B9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EC0F7B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1AC378" w14:textId="77777777" w:rsidR="0064584C" w:rsidRPr="0064584C" w:rsidRDefault="0064584C" w:rsidP="006458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458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</w:tbl>
    <w:p w14:paraId="31658F7F" w14:textId="77777777" w:rsidR="0064584C" w:rsidRPr="0064584C" w:rsidRDefault="0064584C" w:rsidP="0064584C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203ECAB6" w14:textId="3B7D833F" w:rsidR="0064584C" w:rsidRPr="0064584C" w:rsidRDefault="0064584C" w:rsidP="0064584C">
      <w:pPr>
        <w:ind w:left="-284" w:right="-782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64584C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64584C">
        <w:rPr>
          <w:rFonts w:ascii="Arial" w:eastAsia="Times New Roman" w:hAnsi="Arial" w:cs="Arial"/>
          <w:sz w:val="20"/>
          <w:szCs w:val="20"/>
          <w:lang w:eastAsia="en-GB"/>
        </w:rPr>
        <w:t>FNSS</w:t>
      </w:r>
      <w:proofErr w:type="spellEnd"/>
      <w:r w:rsidRPr="0064584C">
        <w:rPr>
          <w:rFonts w:ascii="Arial" w:eastAsia="Times New Roman" w:hAnsi="Arial" w:cs="Arial"/>
          <w:sz w:val="20"/>
          <w:szCs w:val="20"/>
          <w:lang w:eastAsia="en-GB"/>
        </w:rPr>
        <w:t xml:space="preserve">=familial natural short sleep; </w:t>
      </w:r>
      <w:proofErr w:type="spellStart"/>
      <w:r w:rsidRPr="0064584C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64584C">
        <w:rPr>
          <w:rFonts w:ascii="Arial" w:eastAsia="Times New Roman" w:hAnsi="Arial" w:cs="Arial"/>
          <w:sz w:val="20"/>
          <w:szCs w:val="20"/>
          <w:lang w:eastAsia="en-GB"/>
        </w:rPr>
        <w:t>DSP</w:t>
      </w:r>
      <w:proofErr w:type="spellEnd"/>
      <w:r w:rsidRPr="0064584C">
        <w:rPr>
          <w:rFonts w:ascii="Arial" w:eastAsia="Times New Roman" w:hAnsi="Arial" w:cs="Arial"/>
          <w:sz w:val="20"/>
          <w:szCs w:val="20"/>
          <w:lang w:eastAsia="en-GB"/>
        </w:rPr>
        <w:t xml:space="preserve">=delayed sleep phase disorder; </w:t>
      </w:r>
      <w:proofErr w:type="spellStart"/>
      <w:r w:rsidRPr="0064584C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64584C">
        <w:rPr>
          <w:rFonts w:ascii="Arial" w:eastAsia="Times New Roman" w:hAnsi="Arial" w:cs="Arial"/>
          <w:sz w:val="20"/>
          <w:szCs w:val="20"/>
          <w:lang w:eastAsia="en-GB"/>
        </w:rPr>
        <w:t>FASP</w:t>
      </w:r>
      <w:proofErr w:type="spellEnd"/>
      <w:r w:rsidRPr="0064584C">
        <w:rPr>
          <w:rFonts w:ascii="Arial" w:eastAsia="Times New Roman" w:hAnsi="Arial" w:cs="Arial"/>
          <w:sz w:val="20"/>
          <w:szCs w:val="20"/>
          <w:lang w:eastAsia="en-GB"/>
        </w:rPr>
        <w:t>=familial advanced slee</w:t>
      </w:r>
      <w:r>
        <w:rPr>
          <w:rFonts w:ascii="Arial" w:eastAsia="Times New Roman" w:hAnsi="Arial" w:cs="Arial"/>
          <w:sz w:val="20"/>
          <w:szCs w:val="20"/>
          <w:lang w:eastAsia="en-GB"/>
        </w:rPr>
        <w:t>p</w:t>
      </w:r>
      <w:r w:rsidRPr="0064584C">
        <w:rPr>
          <w:rFonts w:ascii="Arial" w:eastAsia="Times New Roman" w:hAnsi="Arial" w:cs="Arial"/>
          <w:sz w:val="20"/>
          <w:szCs w:val="20"/>
          <w:lang w:eastAsia="en-GB"/>
        </w:rPr>
        <w:t xml:space="preserve"> phase;</w:t>
      </w:r>
      <w:r w:rsidRPr="0064584C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 xml:space="preserve"> </w:t>
      </w:r>
      <w:proofErr w:type="spellStart"/>
      <w:r w:rsidRPr="0064584C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d</w:t>
      </w:r>
      <w:r w:rsidRPr="0064584C">
        <w:rPr>
          <w:rFonts w:ascii="Arial" w:eastAsia="Times New Roman" w:hAnsi="Arial" w:cs="Arial"/>
          <w:sz w:val="20"/>
          <w:szCs w:val="20"/>
          <w:lang w:eastAsia="en-GB"/>
        </w:rPr>
        <w:t>LoF</w:t>
      </w:r>
      <w:proofErr w:type="spellEnd"/>
      <w:r w:rsidRPr="0064584C">
        <w:rPr>
          <w:rFonts w:ascii="Arial" w:eastAsia="Times New Roman" w:hAnsi="Arial" w:cs="Arial"/>
          <w:sz w:val="20"/>
          <w:szCs w:val="20"/>
          <w:lang w:eastAsia="en-GB"/>
        </w:rPr>
        <w:t xml:space="preserve">=loss-of-function; </w:t>
      </w:r>
      <w:proofErr w:type="spellStart"/>
      <w:r w:rsidRPr="0064584C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e</w:t>
      </w:r>
      <w:r w:rsidRPr="0064584C">
        <w:rPr>
          <w:rFonts w:ascii="Arial" w:eastAsia="Times New Roman" w:hAnsi="Arial" w:cs="Arial"/>
          <w:sz w:val="20"/>
          <w:szCs w:val="20"/>
          <w:lang w:eastAsia="en-GB"/>
        </w:rPr>
        <w:t>Sleep</w:t>
      </w:r>
      <w:proofErr w:type="spellEnd"/>
      <w:r w:rsidRPr="0064584C">
        <w:rPr>
          <w:rFonts w:ascii="Arial" w:eastAsia="Times New Roman" w:hAnsi="Arial" w:cs="Arial"/>
          <w:sz w:val="20"/>
          <w:szCs w:val="20"/>
          <w:lang w:eastAsia="en-GB"/>
        </w:rPr>
        <w:t xml:space="preserve"> duration analysed on original unit scale; </w:t>
      </w:r>
      <w:proofErr w:type="spellStart"/>
      <w:r w:rsidRPr="0064584C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f</w:t>
      </w:r>
      <w:r w:rsidRPr="0064584C">
        <w:rPr>
          <w:rFonts w:ascii="Arial" w:eastAsia="Times New Roman" w:hAnsi="Arial" w:cs="Arial"/>
          <w:sz w:val="20"/>
          <w:szCs w:val="20"/>
          <w:lang w:eastAsia="en-GB"/>
        </w:rPr>
        <w:t>Sleep</w:t>
      </w:r>
      <w:proofErr w:type="spellEnd"/>
      <w:r w:rsidRPr="0064584C">
        <w:rPr>
          <w:rFonts w:ascii="Arial" w:eastAsia="Times New Roman" w:hAnsi="Arial" w:cs="Arial"/>
          <w:sz w:val="20"/>
          <w:szCs w:val="20"/>
          <w:lang w:eastAsia="en-GB"/>
        </w:rPr>
        <w:t xml:space="preserve"> duration inverse-normalised prior to analysis. </w:t>
      </w:r>
    </w:p>
    <w:p w14:paraId="298B83EB" w14:textId="77777777" w:rsidR="00175D12" w:rsidRDefault="00175D12"/>
    <w:sectPr w:rsidR="00175D12" w:rsidSect="006458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84C"/>
    <w:rsid w:val="00175D12"/>
    <w:rsid w:val="002B1B8E"/>
    <w:rsid w:val="002B7FC3"/>
    <w:rsid w:val="002E1968"/>
    <w:rsid w:val="004D7EB8"/>
    <w:rsid w:val="0053446F"/>
    <w:rsid w:val="005F0CFD"/>
    <w:rsid w:val="0064584C"/>
    <w:rsid w:val="007528F8"/>
    <w:rsid w:val="007C3E57"/>
    <w:rsid w:val="008F406F"/>
    <w:rsid w:val="00B070F3"/>
    <w:rsid w:val="00C831FD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050A4"/>
  <w15:chartTrackingRefBased/>
  <w15:docId w15:val="{C6E2DF20-0370-F94B-9870-70CEB8E50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F0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4</cp:revision>
  <dcterms:created xsi:type="dcterms:W3CDTF">2022-08-04T09:38:00Z</dcterms:created>
  <dcterms:modified xsi:type="dcterms:W3CDTF">2022-09-09T10:27:00Z</dcterms:modified>
</cp:coreProperties>
</file>